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5476" w:type="dxa"/>
        <w:jc w:val="center"/>
        <w:tblLook w:val="04A0" w:firstRow="1" w:lastRow="0" w:firstColumn="1" w:lastColumn="0" w:noHBand="0" w:noVBand="1"/>
      </w:tblPr>
      <w:tblGrid>
        <w:gridCol w:w="767"/>
        <w:gridCol w:w="1368"/>
        <w:gridCol w:w="3036"/>
        <w:gridCol w:w="957"/>
        <w:gridCol w:w="1720"/>
        <w:gridCol w:w="4459"/>
        <w:gridCol w:w="3169"/>
      </w:tblGrid>
      <w:tr w:rsidR="0001179A" w:rsidRPr="0001179A" w14:paraId="000AF624" w14:textId="77777777" w:rsidTr="006063C3">
        <w:trPr>
          <w:trHeight w:val="300"/>
          <w:jc w:val="center"/>
        </w:trPr>
        <w:tc>
          <w:tcPr>
            <w:tcW w:w="15476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3438324" w14:textId="436126E3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Supplementary 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Pr="000117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linically significant pathogenic variants and variants of unknown significance from 3 pairs of samples</w:t>
            </w:r>
          </w:p>
        </w:tc>
      </w:tr>
      <w:tr w:rsidR="0001179A" w:rsidRPr="0001179A" w14:paraId="1CDF8FEC" w14:textId="77777777" w:rsidTr="006063C3">
        <w:trPr>
          <w:trHeight w:val="300"/>
          <w:jc w:val="center"/>
        </w:trPr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917282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D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E2BE3E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:Pos</w:t>
            </w:r>
            <w:proofErr w:type="spellEnd"/>
            <w:proofErr w:type="gramEnd"/>
          </w:p>
        </w:tc>
        <w:tc>
          <w:tcPr>
            <w:tcW w:w="3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A92FE9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/Alt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9FB9E3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e Names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AB14CD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equence Ontology </w:t>
            </w:r>
          </w:p>
        </w:tc>
        <w:tc>
          <w:tcPr>
            <w:tcW w:w="4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49E66C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GVS c. (Clinically Relevant)</w:t>
            </w:r>
          </w:p>
        </w:tc>
        <w:tc>
          <w:tcPr>
            <w:tcW w:w="31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1199115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GVS p. (Clinically Relevant)</w:t>
            </w:r>
          </w:p>
        </w:tc>
      </w:tr>
      <w:tr w:rsidR="0001179A" w:rsidRPr="0001179A" w14:paraId="0BB17AED" w14:textId="77777777" w:rsidTr="006063C3">
        <w:trPr>
          <w:trHeight w:val="300"/>
          <w:jc w:val="center"/>
        </w:trPr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1A8A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346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F6C1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:46244652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FCB2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/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DD14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ID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2CBE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meshift_variant</w:t>
            </w:r>
            <w:proofErr w:type="spellEnd"/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651E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152641.</w:t>
            </w:r>
            <w:proofErr w:type="gram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:c.</w:t>
            </w:r>
            <w:proofErr w:type="gramEnd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46delC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DFF8B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_689854.</w:t>
            </w:r>
            <w:proofErr w:type="gram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:p</w:t>
            </w:r>
            <w:proofErr w:type="gramEnd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Gln916Asnfs*11</w:t>
            </w:r>
          </w:p>
        </w:tc>
      </w:tr>
      <w:tr w:rsidR="0001179A" w:rsidRPr="0001179A" w14:paraId="7D9B0726" w14:textId="77777777" w:rsidTr="006063C3">
        <w:trPr>
          <w:trHeight w:val="300"/>
          <w:jc w:val="center"/>
        </w:trPr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7A4A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346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3875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:108235893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B699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/T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DA1B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2570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op_gained</w:t>
            </w:r>
            <w:proofErr w:type="spellEnd"/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F52F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0051.</w:t>
            </w:r>
            <w:proofErr w:type="gram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:c.</w:t>
            </w:r>
            <w:proofErr w:type="gramEnd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35G&gt;T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AC818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_000042.</w:t>
            </w:r>
            <w:proofErr w:type="gram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:p</w:t>
            </w:r>
            <w:proofErr w:type="gramEnd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Glu2979Ter</w:t>
            </w:r>
          </w:p>
        </w:tc>
      </w:tr>
      <w:tr w:rsidR="0001179A" w:rsidRPr="0001179A" w14:paraId="21529120" w14:textId="77777777" w:rsidTr="006063C3">
        <w:trPr>
          <w:trHeight w:val="300"/>
          <w:jc w:val="center"/>
        </w:trPr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331E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346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D88C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:3993024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33C0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/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0BC4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CO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45D5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op_gained</w:t>
            </w:r>
            <w:proofErr w:type="spellEnd"/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B7DF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123385.</w:t>
            </w:r>
            <w:proofErr w:type="gram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:c.</w:t>
            </w:r>
            <w:proofErr w:type="gramEnd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17G&gt;T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6C864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_001116857.</w:t>
            </w:r>
            <w:proofErr w:type="gram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:p</w:t>
            </w:r>
            <w:proofErr w:type="gramEnd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Glu1073Ter</w:t>
            </w:r>
          </w:p>
        </w:tc>
      </w:tr>
      <w:tr w:rsidR="0001179A" w:rsidRPr="0001179A" w14:paraId="22357006" w14:textId="77777777" w:rsidTr="006063C3">
        <w:trPr>
          <w:trHeight w:val="300"/>
          <w:jc w:val="center"/>
        </w:trPr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4892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346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01F9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:2967728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8DE4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/T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34E6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F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49EC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op_gained</w:t>
            </w:r>
            <w:proofErr w:type="spellEnd"/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D200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042492.</w:t>
            </w:r>
            <w:proofErr w:type="gram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:c.</w:t>
            </w:r>
            <w:proofErr w:type="gramEnd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05G&gt;T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64016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_001035957.</w:t>
            </w:r>
            <w:proofErr w:type="gram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:p</w:t>
            </w:r>
            <w:proofErr w:type="gramEnd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Glu2469Ter</w:t>
            </w:r>
          </w:p>
        </w:tc>
      </w:tr>
      <w:tr w:rsidR="0001179A" w:rsidRPr="0001179A" w14:paraId="6B5E9E9B" w14:textId="77777777" w:rsidTr="006063C3">
        <w:trPr>
          <w:trHeight w:val="300"/>
          <w:jc w:val="center"/>
        </w:trPr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5C76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346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033E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:1046737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3C69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6EA6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YK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9C5C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op_gained</w:t>
            </w:r>
            <w:proofErr w:type="spellEnd"/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6F41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3331.</w:t>
            </w:r>
            <w:proofErr w:type="gram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:c.</w:t>
            </w:r>
            <w:proofErr w:type="gramEnd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82C&gt;T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2F7F1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_003322.</w:t>
            </w:r>
            <w:proofErr w:type="gram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:p</w:t>
            </w:r>
            <w:proofErr w:type="gramEnd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Gln828Ter</w:t>
            </w:r>
          </w:p>
        </w:tc>
      </w:tr>
      <w:tr w:rsidR="0001179A" w:rsidRPr="0001179A" w14:paraId="523DDAFF" w14:textId="77777777" w:rsidTr="006063C3">
        <w:trPr>
          <w:trHeight w:val="300"/>
          <w:jc w:val="center"/>
        </w:trPr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9A25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875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3E67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:505196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E1C4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/T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E8B4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P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2CB0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op_gained</w:t>
            </w:r>
            <w:proofErr w:type="spellEnd"/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39FA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4505.</w:t>
            </w:r>
            <w:proofErr w:type="gram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:c.</w:t>
            </w:r>
            <w:proofErr w:type="gramEnd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42G&gt;T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DDB9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_004496.</w:t>
            </w:r>
            <w:proofErr w:type="gram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:p</w:t>
            </w:r>
            <w:proofErr w:type="gramEnd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Gly848Ter</w:t>
            </w:r>
          </w:p>
        </w:tc>
      </w:tr>
      <w:tr w:rsidR="0001179A" w:rsidRPr="0001179A" w14:paraId="61823978" w14:textId="77777777" w:rsidTr="006063C3">
        <w:trPr>
          <w:trHeight w:val="300"/>
          <w:jc w:val="center"/>
        </w:trPr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4BD8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247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63D3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11217881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8500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CCACCTAATCTCAG/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017A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932B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meshift_variant</w:t>
            </w:r>
            <w:proofErr w:type="spellEnd"/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972F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0038.</w:t>
            </w:r>
            <w:proofErr w:type="gram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c.</w:t>
            </w:r>
            <w:proofErr w:type="gramEnd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26_7541del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DD99E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_000029.</w:t>
            </w:r>
            <w:proofErr w:type="gram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:p</w:t>
            </w:r>
            <w:proofErr w:type="gramEnd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Pro2509Leufs*2</w:t>
            </w:r>
          </w:p>
        </w:tc>
      </w:tr>
      <w:tr w:rsidR="0001179A" w:rsidRPr="0001179A" w14:paraId="0DFB0CCD" w14:textId="77777777" w:rsidTr="006063C3">
        <w:trPr>
          <w:trHeight w:val="300"/>
          <w:jc w:val="center"/>
        </w:trPr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9DD6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247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1480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:2710033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52B4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CCTTCTGGCAG/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CC4A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ID1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E0F6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meshift_variant</w:t>
            </w:r>
            <w:proofErr w:type="spellEnd"/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3269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6015.</w:t>
            </w:r>
            <w:proofErr w:type="gram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:c.</w:t>
            </w:r>
            <w:proofErr w:type="gramEnd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50_4062delTGGCAGCCCCTTC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58EFB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_006006.</w:t>
            </w:r>
            <w:proofErr w:type="gram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:p</w:t>
            </w:r>
            <w:proofErr w:type="gramEnd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Gly1351Profs*126</w:t>
            </w:r>
          </w:p>
        </w:tc>
      </w:tr>
      <w:tr w:rsidR="0001179A" w:rsidRPr="0001179A" w14:paraId="14B6D99F" w14:textId="77777777" w:rsidTr="006063C3">
        <w:trPr>
          <w:trHeight w:val="300"/>
          <w:jc w:val="center"/>
        </w:trPr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D13D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247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F6EA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:27101653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3C42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TTGAAGCCACACAGCCTG/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943B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ID1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76A0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meshift_variant</w:t>
            </w:r>
            <w:proofErr w:type="spellEnd"/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8DC7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6015.</w:t>
            </w:r>
            <w:proofErr w:type="gram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:c.</w:t>
            </w:r>
            <w:proofErr w:type="gramEnd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44_4963del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FC0DE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_006006.</w:t>
            </w:r>
            <w:proofErr w:type="gram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:p</w:t>
            </w:r>
            <w:proofErr w:type="gramEnd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Thr1649Glufs*42</w:t>
            </w:r>
          </w:p>
        </w:tc>
      </w:tr>
      <w:tr w:rsidR="0001179A" w:rsidRPr="0001179A" w14:paraId="4C15CC9D" w14:textId="77777777" w:rsidTr="006063C3">
        <w:trPr>
          <w:trHeight w:val="300"/>
          <w:jc w:val="center"/>
        </w:trPr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5B7D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247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A321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:377780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DEDE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TGGGGGTGTTCA/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8EC4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EBB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BDCF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meshift_variant</w:t>
            </w:r>
            <w:proofErr w:type="spellEnd"/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9F6B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4380.</w:t>
            </w:r>
            <w:proofErr w:type="gram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:c.</w:t>
            </w:r>
            <w:proofErr w:type="gramEnd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35_7248delTGAACACCCCCAGC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090F5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_004371.</w:t>
            </w:r>
            <w:proofErr w:type="gram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:p</w:t>
            </w:r>
            <w:proofErr w:type="gramEnd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Leu2412Glnfs*30</w:t>
            </w:r>
          </w:p>
        </w:tc>
      </w:tr>
      <w:tr w:rsidR="0001179A" w:rsidRPr="0001179A" w14:paraId="270751C3" w14:textId="77777777" w:rsidTr="006063C3">
        <w:trPr>
          <w:trHeight w:val="300"/>
          <w:jc w:val="center"/>
        </w:trPr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730E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247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DFFD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:3779193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C925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GGGCTGGGCCGGGGGTGG/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8148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EBB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9621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meshift_variant</w:t>
            </w:r>
            <w:proofErr w:type="spellEnd"/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23D8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4380.</w:t>
            </w:r>
            <w:proofErr w:type="gram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:c.</w:t>
            </w:r>
            <w:proofErr w:type="gramEnd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36_5855del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6BD42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_004371.</w:t>
            </w:r>
            <w:proofErr w:type="gram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:p</w:t>
            </w:r>
            <w:proofErr w:type="gramEnd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Pro1946Serfs*13</w:t>
            </w:r>
          </w:p>
        </w:tc>
      </w:tr>
      <w:tr w:rsidR="0001179A" w:rsidRPr="0001179A" w14:paraId="082388AE" w14:textId="77777777" w:rsidTr="006063C3">
        <w:trPr>
          <w:trHeight w:val="300"/>
          <w:jc w:val="center"/>
        </w:trPr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75F0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247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58B2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:4157467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7CB4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GTCCCAGCCCCCCCACTC/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EFA4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3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2FC8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meshift_variant</w:t>
            </w:r>
            <w:proofErr w:type="spellEnd"/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F740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429.</w:t>
            </w:r>
            <w:proofErr w:type="gram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:c.</w:t>
            </w:r>
            <w:proofErr w:type="gramEnd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61_6980del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14C28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_001420.</w:t>
            </w:r>
            <w:proofErr w:type="gram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:p</w:t>
            </w:r>
            <w:proofErr w:type="gramEnd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Gln2321Phefs*51</w:t>
            </w:r>
          </w:p>
        </w:tc>
      </w:tr>
      <w:tr w:rsidR="0001179A" w:rsidRPr="0001179A" w14:paraId="36E55F62" w14:textId="77777777" w:rsidTr="006063C3">
        <w:trPr>
          <w:trHeight w:val="300"/>
          <w:jc w:val="center"/>
        </w:trPr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2F23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247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26D5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:55597498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A069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8641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4899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_variant</w:t>
            </w:r>
            <w:proofErr w:type="spellEnd"/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FF62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0222.</w:t>
            </w:r>
            <w:proofErr w:type="gram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:c.</w:t>
            </w:r>
            <w:proofErr w:type="gramEnd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46G&gt;A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A185C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_000213.</w:t>
            </w:r>
            <w:proofErr w:type="gram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:p</w:t>
            </w:r>
            <w:proofErr w:type="gramEnd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Asp716Asn</w:t>
            </w:r>
          </w:p>
        </w:tc>
      </w:tr>
      <w:tr w:rsidR="0001179A" w:rsidRPr="0001179A" w14:paraId="7AD07A54" w14:textId="77777777" w:rsidTr="006063C3">
        <w:trPr>
          <w:trHeight w:val="300"/>
          <w:jc w:val="center"/>
        </w:trPr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03E7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247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6B77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:11837508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9710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ATAATACTGAGCT/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0AB0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MT2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05E3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meshift_variant</w:t>
            </w:r>
            <w:proofErr w:type="spellEnd"/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AA5C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197104.</w:t>
            </w:r>
            <w:proofErr w:type="gram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:c.</w:t>
            </w:r>
            <w:proofErr w:type="gramEnd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80_8495del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B5D8C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_001184033.</w:t>
            </w:r>
            <w:proofErr w:type="gram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:p</w:t>
            </w:r>
            <w:proofErr w:type="gramEnd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Tyr2827Ter</w:t>
            </w:r>
          </w:p>
        </w:tc>
      </w:tr>
      <w:tr w:rsidR="0001179A" w:rsidRPr="0001179A" w14:paraId="237F1301" w14:textId="77777777" w:rsidTr="006063C3">
        <w:trPr>
          <w:trHeight w:val="300"/>
          <w:jc w:val="center"/>
        </w:trPr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EABE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247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492D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:49426442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0823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AGGGCT/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D073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MT2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AC49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meshift_variant</w:t>
            </w:r>
            <w:proofErr w:type="spellEnd"/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5006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3482.</w:t>
            </w:r>
            <w:proofErr w:type="gram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:c.</w:t>
            </w:r>
            <w:proofErr w:type="gramEnd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39_12046delAGCCCTGG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4D868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_003473.</w:t>
            </w:r>
            <w:proofErr w:type="gram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:p</w:t>
            </w:r>
            <w:proofErr w:type="gramEnd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Ala4014Serfs*23</w:t>
            </w:r>
          </w:p>
        </w:tc>
      </w:tr>
      <w:tr w:rsidR="0001179A" w:rsidRPr="0001179A" w14:paraId="4BCAAE36" w14:textId="77777777" w:rsidTr="006063C3">
        <w:trPr>
          <w:trHeight w:val="300"/>
          <w:jc w:val="center"/>
        </w:trPr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E5B4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301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0A26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:3095683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32E3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/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1B8F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XL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28C6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op_gained</w:t>
            </w:r>
            <w:proofErr w:type="spellEnd"/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F604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15338.</w:t>
            </w:r>
            <w:proofErr w:type="gram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c.</w:t>
            </w:r>
            <w:proofErr w:type="gramEnd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5C&gt;A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0D93B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_056153.</w:t>
            </w:r>
            <w:proofErr w:type="gram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:p</w:t>
            </w:r>
            <w:proofErr w:type="gramEnd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Cys55Ter</w:t>
            </w:r>
          </w:p>
        </w:tc>
      </w:tr>
      <w:tr w:rsidR="0001179A" w:rsidRPr="0001179A" w14:paraId="4FF8E6F0" w14:textId="77777777" w:rsidTr="006063C3">
        <w:trPr>
          <w:trHeight w:val="300"/>
          <w:jc w:val="center"/>
        </w:trPr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182C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301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1F90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:10542104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870A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/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7F86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BLB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0FF3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_variant</w:t>
            </w:r>
            <w:proofErr w:type="spellEnd"/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8FB4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170662.</w:t>
            </w:r>
            <w:proofErr w:type="gram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:c.</w:t>
            </w:r>
            <w:proofErr w:type="gramEnd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53G&gt;T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0CF98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_733762.</w:t>
            </w:r>
            <w:proofErr w:type="gram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:p</w:t>
            </w:r>
            <w:proofErr w:type="gramEnd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Gly618Val</w:t>
            </w:r>
          </w:p>
        </w:tc>
      </w:tr>
      <w:tr w:rsidR="0001179A" w:rsidRPr="0001179A" w14:paraId="00A02423" w14:textId="77777777" w:rsidTr="006063C3">
        <w:trPr>
          <w:trHeight w:val="300"/>
          <w:jc w:val="center"/>
        </w:trPr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749C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301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3BF8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:384356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74E1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C923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EBB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FEAF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_variant</w:t>
            </w:r>
            <w:proofErr w:type="spellEnd"/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578B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4380.</w:t>
            </w:r>
            <w:proofErr w:type="gram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:c.</w:t>
            </w:r>
            <w:proofErr w:type="gramEnd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9G&gt;A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D436A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_004371.</w:t>
            </w:r>
            <w:proofErr w:type="gram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:p</w:t>
            </w:r>
            <w:proofErr w:type="gramEnd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Asp347Asn</w:t>
            </w:r>
          </w:p>
        </w:tc>
      </w:tr>
      <w:tr w:rsidR="0001179A" w:rsidRPr="0001179A" w14:paraId="27FEBD39" w14:textId="77777777" w:rsidTr="006063C3">
        <w:trPr>
          <w:trHeight w:val="300"/>
          <w:jc w:val="center"/>
        </w:trPr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F21D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301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FA22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:4157235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C726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/T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E85D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3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1AFE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_variant</w:t>
            </w:r>
            <w:proofErr w:type="spellEnd"/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48A1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429.</w:t>
            </w:r>
            <w:proofErr w:type="gram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:c.</w:t>
            </w:r>
            <w:proofErr w:type="gramEnd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80G&gt;T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437D5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_001420.</w:t>
            </w:r>
            <w:proofErr w:type="gram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:p</w:t>
            </w:r>
            <w:proofErr w:type="gramEnd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Arg1627Leu</w:t>
            </w:r>
          </w:p>
        </w:tc>
      </w:tr>
      <w:tr w:rsidR="0001179A" w:rsidRPr="0001179A" w14:paraId="1CD10261" w14:textId="77777777" w:rsidTr="006063C3">
        <w:trPr>
          <w:trHeight w:val="300"/>
          <w:jc w:val="center"/>
        </w:trPr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FB30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301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4538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:47059206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34A9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/T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FD88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TD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FE7A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op_gained</w:t>
            </w:r>
            <w:proofErr w:type="spellEnd"/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97BD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14159.</w:t>
            </w:r>
            <w:proofErr w:type="gram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:c.</w:t>
            </w:r>
            <w:proofErr w:type="gramEnd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55C&gt;A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50C99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_054878.</w:t>
            </w:r>
            <w:proofErr w:type="gram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p</w:t>
            </w:r>
            <w:proofErr w:type="gramEnd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Cys2485Ter</w:t>
            </w:r>
          </w:p>
        </w:tc>
      </w:tr>
      <w:tr w:rsidR="0001179A" w:rsidRPr="0001179A" w14:paraId="769A25DF" w14:textId="77777777" w:rsidTr="006063C3">
        <w:trPr>
          <w:trHeight w:val="300"/>
          <w:jc w:val="center"/>
        </w:trPr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10F1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301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AEE3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:10619724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234A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/T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AC38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T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AE1E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_variant</w:t>
            </w:r>
            <w:proofErr w:type="spellEnd"/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A391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127208.</w:t>
            </w:r>
            <w:proofErr w:type="gram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:c.</w:t>
            </w:r>
            <w:proofErr w:type="gramEnd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82G&gt;T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1D660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_001120680.</w:t>
            </w:r>
            <w:proofErr w:type="gram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:p</w:t>
            </w:r>
            <w:proofErr w:type="gramEnd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Gly1861Val</w:t>
            </w:r>
          </w:p>
        </w:tc>
      </w:tr>
      <w:tr w:rsidR="0001179A" w:rsidRPr="0001179A" w14:paraId="5A345224" w14:textId="77777777" w:rsidTr="006063C3">
        <w:trPr>
          <w:trHeight w:val="300"/>
          <w:jc w:val="center"/>
        </w:trPr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C5BD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787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A286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11217788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D7BC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TTACTGGAAAAGTTC/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EDBD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261C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meshift_variant</w:t>
            </w:r>
            <w:proofErr w:type="spellEnd"/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A75C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0038.</w:t>
            </w:r>
            <w:proofErr w:type="gram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c.</w:t>
            </w:r>
            <w:proofErr w:type="gramEnd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97_6613del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04E2F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_000029.</w:t>
            </w:r>
            <w:proofErr w:type="gram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:p</w:t>
            </w:r>
            <w:proofErr w:type="gramEnd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Thr2200Ter</w:t>
            </w:r>
          </w:p>
        </w:tc>
      </w:tr>
      <w:tr w:rsidR="0001179A" w:rsidRPr="0001179A" w14:paraId="0FBDD71F" w14:textId="77777777" w:rsidTr="006063C3">
        <w:trPr>
          <w:trHeight w:val="300"/>
          <w:jc w:val="center"/>
        </w:trPr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0C97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787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CAB5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:157099319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5107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/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5A21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ID1B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5CB5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meshift_variant</w:t>
            </w:r>
            <w:proofErr w:type="spellEnd"/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78DA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20732.</w:t>
            </w:r>
            <w:proofErr w:type="gram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:c.</w:t>
            </w:r>
            <w:proofErr w:type="gramEnd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5_256insA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908A8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_065783.</w:t>
            </w:r>
            <w:proofErr w:type="gram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:p</w:t>
            </w:r>
            <w:proofErr w:type="gramEnd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His86Thrfs*146</w:t>
            </w:r>
          </w:p>
        </w:tc>
      </w:tr>
      <w:tr w:rsidR="0001179A" w:rsidRPr="0001179A" w14:paraId="7AEAFEF3" w14:textId="77777777" w:rsidTr="006063C3">
        <w:trPr>
          <w:trHeight w:val="300"/>
          <w:jc w:val="center"/>
        </w:trPr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7BAF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787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9D9F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:3900873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CDAE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6766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EBB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9011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op_gained</w:t>
            </w:r>
            <w:proofErr w:type="spellEnd"/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B81D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4380.</w:t>
            </w:r>
            <w:proofErr w:type="gram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:c.</w:t>
            </w:r>
            <w:proofErr w:type="gramEnd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3C&gt;T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70580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_004371.</w:t>
            </w:r>
            <w:proofErr w:type="gram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:p</w:t>
            </w:r>
            <w:proofErr w:type="gramEnd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Arg75Ter</w:t>
            </w:r>
          </w:p>
        </w:tc>
      </w:tr>
      <w:tr w:rsidR="0001179A" w:rsidRPr="0001179A" w14:paraId="07AFC79A" w14:textId="77777777" w:rsidTr="006063C3">
        <w:trPr>
          <w:trHeight w:val="300"/>
          <w:jc w:val="center"/>
        </w:trPr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AF6F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787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F23D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:90631935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01D9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CD0D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DH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6926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_variant</w:t>
            </w:r>
            <w:proofErr w:type="spellEnd"/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D98D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2168.</w:t>
            </w:r>
            <w:proofErr w:type="gram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:c.</w:t>
            </w:r>
            <w:proofErr w:type="gramEnd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8C&gt;T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DF513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_002159.</w:t>
            </w:r>
            <w:proofErr w:type="gram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:p</w:t>
            </w:r>
            <w:proofErr w:type="gramEnd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Arg140Trp</w:t>
            </w:r>
          </w:p>
        </w:tc>
      </w:tr>
      <w:tr w:rsidR="0001179A" w:rsidRPr="0001179A" w14:paraId="4B378527" w14:textId="77777777" w:rsidTr="006063C3">
        <w:trPr>
          <w:trHeight w:val="300"/>
          <w:jc w:val="center"/>
        </w:trPr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0F6C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787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9015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:29560112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3432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/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2F58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F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F9E4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meshift_variant</w:t>
            </w:r>
            <w:proofErr w:type="spellEnd"/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7F23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042492.</w:t>
            </w:r>
            <w:proofErr w:type="gram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:c.</w:t>
            </w:r>
            <w:proofErr w:type="gramEnd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89delG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D3D5A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_001035957.</w:t>
            </w:r>
            <w:proofErr w:type="gram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:p</w:t>
            </w:r>
            <w:proofErr w:type="gramEnd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Ala1197Glnfs*18</w:t>
            </w:r>
          </w:p>
        </w:tc>
      </w:tr>
      <w:tr w:rsidR="0001179A" w:rsidRPr="0001179A" w14:paraId="19A20B5B" w14:textId="77777777" w:rsidTr="006063C3">
        <w:trPr>
          <w:trHeight w:val="300"/>
          <w:jc w:val="center"/>
        </w:trPr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12BE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787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DA3F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:36846904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407C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/CCCGG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A538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X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4B34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meshift_variant</w:t>
            </w:r>
            <w:proofErr w:type="spellEnd"/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FF61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16734.</w:t>
            </w:r>
            <w:proofErr w:type="gram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:c.</w:t>
            </w:r>
            <w:proofErr w:type="gramEnd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5_1036insCCGGG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FFEE3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_057953.</w:t>
            </w:r>
            <w:proofErr w:type="gram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:p</w:t>
            </w:r>
            <w:proofErr w:type="gramEnd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Tyr346Profs</w:t>
            </w:r>
          </w:p>
        </w:tc>
      </w:tr>
      <w:tr w:rsidR="0001179A" w:rsidRPr="0001179A" w14:paraId="3BEC7ECD" w14:textId="77777777" w:rsidTr="006063C3">
        <w:trPr>
          <w:trHeight w:val="300"/>
          <w:jc w:val="center"/>
        </w:trPr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6112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787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E686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:11288823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8D9A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2E81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PN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D15E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_variant</w:t>
            </w:r>
            <w:proofErr w:type="spellEnd"/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006D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2834.</w:t>
            </w:r>
            <w:proofErr w:type="gram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:c.</w:t>
            </w:r>
            <w:proofErr w:type="gramEnd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3C&gt;T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D4A68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_002825.</w:t>
            </w:r>
            <w:proofErr w:type="gram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:p</w:t>
            </w:r>
            <w:proofErr w:type="gramEnd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His85Tyr</w:t>
            </w:r>
          </w:p>
        </w:tc>
      </w:tr>
      <w:tr w:rsidR="0001179A" w:rsidRPr="0001179A" w14:paraId="34250994" w14:textId="77777777" w:rsidTr="006063C3">
        <w:trPr>
          <w:trHeight w:val="300"/>
          <w:jc w:val="center"/>
        </w:trPr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6499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787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3187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:7578380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C9E7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9629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6475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_variant</w:t>
            </w:r>
            <w:proofErr w:type="spellEnd"/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B3DF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0546.</w:t>
            </w:r>
            <w:proofErr w:type="gram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c.</w:t>
            </w:r>
            <w:proofErr w:type="gramEnd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0G&gt;A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743E9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_000537.</w:t>
            </w:r>
            <w:proofErr w:type="gram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:p</w:t>
            </w:r>
            <w:proofErr w:type="gramEnd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Asp184Asn</w:t>
            </w:r>
          </w:p>
        </w:tc>
      </w:tr>
      <w:tr w:rsidR="0001179A" w:rsidRPr="0001179A" w14:paraId="5BF8E378" w14:textId="77777777" w:rsidTr="006063C3">
        <w:trPr>
          <w:trHeight w:val="300"/>
          <w:jc w:val="center"/>
        </w:trPr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34A2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787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D15E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:7578457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C490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91BE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0029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_variant</w:t>
            </w:r>
            <w:proofErr w:type="spellEnd"/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1271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0546.</w:t>
            </w:r>
            <w:proofErr w:type="gram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c.</w:t>
            </w:r>
            <w:proofErr w:type="gramEnd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3G&gt;A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4421C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_000537.</w:t>
            </w:r>
            <w:proofErr w:type="gram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:p</w:t>
            </w:r>
            <w:proofErr w:type="gramEnd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Arg158His</w:t>
            </w:r>
          </w:p>
        </w:tc>
      </w:tr>
      <w:tr w:rsidR="0001179A" w:rsidRPr="0001179A" w14:paraId="7AEDBBCE" w14:textId="77777777" w:rsidTr="006063C3">
        <w:trPr>
          <w:trHeight w:val="300"/>
          <w:jc w:val="center"/>
        </w:trPr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4E61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880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CCA2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:151935871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442F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/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970B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MT2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3DE9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_variant</w:t>
            </w:r>
            <w:proofErr w:type="spellEnd"/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0756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170606.</w:t>
            </w:r>
            <w:proofErr w:type="gram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:c.</w:t>
            </w:r>
            <w:proofErr w:type="gramEnd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73G&gt;T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E4A1C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_733751.</w:t>
            </w:r>
            <w:proofErr w:type="gram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:p</w:t>
            </w:r>
            <w:proofErr w:type="gramEnd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Trp858Leu</w:t>
            </w:r>
          </w:p>
        </w:tc>
      </w:tr>
      <w:tr w:rsidR="0001179A" w:rsidRPr="0001179A" w14:paraId="576C6FA3" w14:textId="77777777" w:rsidTr="006063C3">
        <w:trPr>
          <w:trHeight w:val="300"/>
          <w:jc w:val="center"/>
        </w:trPr>
        <w:tc>
          <w:tcPr>
            <w:tcW w:w="7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AD16A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8807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0817D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:124829344</w:t>
            </w:r>
          </w:p>
        </w:tc>
        <w:tc>
          <w:tcPr>
            <w:tcW w:w="3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451CE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32AEB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OR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26677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ense_variant</w:t>
            </w:r>
            <w:proofErr w:type="spellEnd"/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1CF0D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6312.</w:t>
            </w:r>
            <w:proofErr w:type="gram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c.</w:t>
            </w:r>
            <w:proofErr w:type="gramEnd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13G&gt;A</w:t>
            </w:r>
          </w:p>
        </w:tc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10E3F" w14:textId="77777777" w:rsidR="0001179A" w:rsidRPr="0001179A" w:rsidRDefault="0001179A" w:rsidP="00011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_006303.</w:t>
            </w:r>
            <w:proofErr w:type="gramStart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:p</w:t>
            </w:r>
            <w:proofErr w:type="gramEnd"/>
            <w:r w:rsidRPr="000117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Glu1505Lys</w:t>
            </w:r>
          </w:p>
        </w:tc>
      </w:tr>
    </w:tbl>
    <w:p w14:paraId="02D82129" w14:textId="77777777" w:rsidR="0001179A" w:rsidRDefault="0001179A">
      <w:pPr>
        <w:sectPr w:rsidR="0001179A" w:rsidSect="0001179A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5"/>
        <w:gridCol w:w="1620"/>
        <w:gridCol w:w="1890"/>
        <w:gridCol w:w="1890"/>
      </w:tblGrid>
      <w:tr w:rsidR="0001179A" w:rsidRPr="00D76499" w14:paraId="5497629A" w14:textId="77777777" w:rsidTr="006063C3">
        <w:trPr>
          <w:jc w:val="center"/>
        </w:trPr>
        <w:tc>
          <w:tcPr>
            <w:tcW w:w="917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8085BC" w14:textId="23D93B81" w:rsidR="0001179A" w:rsidRPr="000F1BA1" w:rsidRDefault="0001179A" w:rsidP="006063C3">
            <w:pPr>
              <w:rPr>
                <w:rFonts w:ascii="Arial" w:hAnsi="Arial" w:cs="Arial"/>
                <w:b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iCs/>
                <w:sz w:val="18"/>
                <w:szCs w:val="18"/>
              </w:rPr>
              <w:lastRenderedPageBreak/>
              <w:t xml:space="preserve">Supplementary Table </w:t>
            </w:r>
            <w:r>
              <w:rPr>
                <w:rFonts w:ascii="Arial" w:hAnsi="Arial" w:cs="Arial"/>
                <w:b/>
                <w:iCs/>
                <w:sz w:val="18"/>
                <w:szCs w:val="18"/>
              </w:rPr>
              <w:t>2</w:t>
            </w:r>
            <w:r>
              <w:rPr>
                <w:rFonts w:ascii="Arial" w:hAnsi="Arial" w:cs="Arial"/>
                <w:b/>
                <w:iCs/>
                <w:sz w:val="18"/>
                <w:szCs w:val="18"/>
              </w:rPr>
              <w:t>.</w:t>
            </w:r>
            <w:r w:rsidRPr="000F1BA1">
              <w:rPr>
                <w:rFonts w:ascii="Arial" w:hAnsi="Arial" w:cs="Arial"/>
                <w:b/>
                <w:iCs/>
                <w:sz w:val="18"/>
                <w:szCs w:val="18"/>
              </w:rPr>
              <w:t xml:space="preserve"> </w:t>
            </w:r>
            <w:r w:rsidRPr="000F1BA1">
              <w:rPr>
                <w:rFonts w:ascii="Arial" w:hAnsi="Arial" w:cs="Arial"/>
                <w:bCs/>
                <w:iCs/>
                <w:sz w:val="18"/>
                <w:szCs w:val="18"/>
              </w:rPr>
              <w:t>Treatment</w:t>
            </w:r>
          </w:p>
        </w:tc>
      </w:tr>
      <w:tr w:rsidR="0001179A" w:rsidRPr="00D76499" w14:paraId="20FEE8EF" w14:textId="77777777" w:rsidTr="006063C3">
        <w:trPr>
          <w:jc w:val="center"/>
        </w:trPr>
        <w:tc>
          <w:tcPr>
            <w:tcW w:w="3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AE8E9A" w14:textId="77777777" w:rsidR="0001179A" w:rsidRPr="000F1BA1" w:rsidRDefault="0001179A" w:rsidP="006063C3">
            <w:pPr>
              <w:rPr>
                <w:rFonts w:ascii="Arial" w:hAnsi="Arial" w:cs="Arial"/>
                <w:b/>
                <w:i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A18FED" w14:textId="77777777" w:rsidR="0001179A" w:rsidRDefault="0001179A" w:rsidP="006063C3">
            <w:pPr>
              <w:jc w:val="center"/>
              <w:rPr>
                <w:rFonts w:ascii="Arial" w:hAnsi="Arial" w:cs="Arial"/>
                <w:b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b/>
                <w:iCs/>
                <w:sz w:val="18"/>
                <w:szCs w:val="18"/>
              </w:rPr>
              <w:t xml:space="preserve">Late relapse </w:t>
            </w:r>
          </w:p>
          <w:p w14:paraId="661B32BD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b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b/>
                <w:iCs/>
                <w:sz w:val="18"/>
                <w:szCs w:val="18"/>
              </w:rPr>
              <w:t>(&lt; 10 years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766CFA" w14:textId="77777777" w:rsidR="0001179A" w:rsidRDefault="0001179A" w:rsidP="006063C3">
            <w:pPr>
              <w:jc w:val="center"/>
              <w:rPr>
                <w:rFonts w:ascii="Arial" w:hAnsi="Arial" w:cs="Arial"/>
                <w:b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b/>
                <w:iCs/>
                <w:sz w:val="18"/>
                <w:szCs w:val="18"/>
              </w:rPr>
              <w:t xml:space="preserve">Very late relapse </w:t>
            </w:r>
          </w:p>
          <w:p w14:paraId="263F9760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b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b/>
                <w:iCs/>
                <w:sz w:val="18"/>
                <w:szCs w:val="18"/>
              </w:rPr>
              <w:t>(= or &gt; 10 years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9F0E92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b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b/>
                <w:iCs/>
                <w:sz w:val="18"/>
                <w:szCs w:val="18"/>
              </w:rPr>
              <w:t>All</w:t>
            </w:r>
          </w:p>
        </w:tc>
      </w:tr>
      <w:tr w:rsidR="0001179A" w:rsidRPr="00D76499" w14:paraId="5F5765F1" w14:textId="77777777" w:rsidTr="006063C3">
        <w:trPr>
          <w:jc w:val="center"/>
        </w:trPr>
        <w:tc>
          <w:tcPr>
            <w:tcW w:w="37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3ACFE5" w14:textId="77777777" w:rsidR="0001179A" w:rsidRPr="000F1BA1" w:rsidRDefault="0001179A" w:rsidP="006063C3">
            <w:pPr>
              <w:rPr>
                <w:rFonts w:ascii="Arial" w:hAnsi="Arial" w:cs="Arial"/>
                <w:b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b/>
                <w:iCs/>
                <w:sz w:val="18"/>
                <w:szCs w:val="18"/>
              </w:rPr>
              <w:t>Induction regimen of initial diagnosis</w:t>
            </w:r>
          </w:p>
          <w:p w14:paraId="6146716F" w14:textId="77777777" w:rsidR="0001179A" w:rsidRPr="000F1BA1" w:rsidRDefault="0001179A" w:rsidP="006063C3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 xml:space="preserve">  COG/CCG regimen</w:t>
            </w:r>
          </w:p>
          <w:p w14:paraId="667AA93B" w14:textId="77777777" w:rsidR="0001179A" w:rsidRPr="000F1BA1" w:rsidRDefault="0001179A" w:rsidP="006063C3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 xml:space="preserve">  SWOG 9400</w:t>
            </w:r>
          </w:p>
          <w:p w14:paraId="0ABB2A95" w14:textId="77777777" w:rsidR="0001179A" w:rsidRPr="000F1BA1" w:rsidRDefault="0001179A" w:rsidP="006063C3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 xml:space="preserve">  BFM-based</w:t>
            </w:r>
            <w:r w:rsidRPr="000F1BA1">
              <w:rPr>
                <w:rFonts w:ascii="Arial" w:hAnsi="Arial" w:cs="Arial"/>
                <w:iCs/>
                <w:sz w:val="18"/>
                <w:szCs w:val="18"/>
              </w:rPr>
              <w:tab/>
            </w:r>
          </w:p>
          <w:p w14:paraId="495D4A0E" w14:textId="77777777" w:rsidR="0001179A" w:rsidRPr="000F1BA1" w:rsidRDefault="0001179A" w:rsidP="006063C3">
            <w:pPr>
              <w:tabs>
                <w:tab w:val="left" w:pos="1141"/>
              </w:tabs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 xml:space="preserve">  CALGB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EED035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</w:p>
          <w:p w14:paraId="56B641EA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>1</w:t>
            </w:r>
            <w:r>
              <w:rPr>
                <w:rFonts w:ascii="Arial" w:hAnsi="Arial" w:cs="Arial"/>
                <w:iCs/>
                <w:sz w:val="18"/>
                <w:szCs w:val="18"/>
              </w:rPr>
              <w:t>4</w:t>
            </w:r>
            <w:r w:rsidRPr="000F1BA1">
              <w:rPr>
                <w:rFonts w:ascii="Arial" w:hAnsi="Arial" w:cs="Arial"/>
                <w:iCs/>
                <w:sz w:val="18"/>
                <w:szCs w:val="18"/>
              </w:rPr>
              <w:t xml:space="preserve"> (5</w:t>
            </w:r>
            <w:r>
              <w:rPr>
                <w:rFonts w:ascii="Arial" w:hAnsi="Arial" w:cs="Arial"/>
                <w:iCs/>
                <w:sz w:val="18"/>
                <w:szCs w:val="18"/>
              </w:rPr>
              <w:t>8</w:t>
            </w:r>
            <w:r w:rsidRPr="000F1BA1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  <w:p w14:paraId="290BA4D9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>3 (1</w:t>
            </w:r>
            <w:r>
              <w:rPr>
                <w:rFonts w:ascii="Arial" w:hAnsi="Arial" w:cs="Arial"/>
                <w:iCs/>
                <w:sz w:val="18"/>
                <w:szCs w:val="18"/>
              </w:rPr>
              <w:t>3</w:t>
            </w:r>
            <w:r w:rsidRPr="000F1BA1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  <w:p w14:paraId="3EBFCF75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>5 (2</w:t>
            </w:r>
            <w:r>
              <w:rPr>
                <w:rFonts w:ascii="Arial" w:hAnsi="Arial" w:cs="Arial"/>
                <w:iCs/>
                <w:sz w:val="18"/>
                <w:szCs w:val="18"/>
              </w:rPr>
              <w:t>1</w:t>
            </w:r>
            <w:r w:rsidRPr="000F1BA1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  <w:p w14:paraId="5F867EF0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>2 (</w:t>
            </w:r>
            <w:r>
              <w:rPr>
                <w:rFonts w:ascii="Arial" w:hAnsi="Arial" w:cs="Arial"/>
                <w:iCs/>
                <w:sz w:val="18"/>
                <w:szCs w:val="18"/>
              </w:rPr>
              <w:t>8</w:t>
            </w:r>
            <w:r w:rsidRPr="000F1BA1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C0A94F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</w:p>
          <w:p w14:paraId="0B2C19AA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7</w:t>
            </w:r>
            <w:r w:rsidRPr="000F1BA1">
              <w:rPr>
                <w:rFonts w:ascii="Arial" w:hAnsi="Arial" w:cs="Arial"/>
                <w:iCs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iCs/>
                <w:sz w:val="18"/>
                <w:szCs w:val="18"/>
              </w:rPr>
              <w:t>58</w:t>
            </w:r>
            <w:r w:rsidRPr="000F1BA1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  <w:p w14:paraId="35E139B1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>1 (8)</w:t>
            </w:r>
          </w:p>
          <w:p w14:paraId="1C6F1837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>4 (3</w:t>
            </w:r>
            <w:r>
              <w:rPr>
                <w:rFonts w:ascii="Arial" w:hAnsi="Arial" w:cs="Arial"/>
                <w:iCs/>
                <w:sz w:val="18"/>
                <w:szCs w:val="18"/>
              </w:rPr>
              <w:t>3</w:t>
            </w:r>
            <w:r w:rsidRPr="000F1BA1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  <w:p w14:paraId="6D00B272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>0 (0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CAAFA8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</w:p>
          <w:p w14:paraId="50C19DC4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>21 (58)</w:t>
            </w:r>
          </w:p>
          <w:p w14:paraId="2ECE4AF6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>4 (13)</w:t>
            </w:r>
          </w:p>
          <w:p w14:paraId="3B1E8247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>9 (25)</w:t>
            </w:r>
          </w:p>
          <w:p w14:paraId="1C78BF81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>2 (6)</w:t>
            </w:r>
          </w:p>
        </w:tc>
      </w:tr>
      <w:tr w:rsidR="0001179A" w:rsidRPr="00D76499" w14:paraId="037D72CA" w14:textId="77777777" w:rsidTr="006063C3">
        <w:trPr>
          <w:jc w:val="center"/>
        </w:trPr>
        <w:tc>
          <w:tcPr>
            <w:tcW w:w="3775" w:type="dxa"/>
            <w:shd w:val="clear" w:color="auto" w:fill="F2F2F2" w:themeFill="background1" w:themeFillShade="F2"/>
            <w:hideMark/>
          </w:tcPr>
          <w:p w14:paraId="36EEC397" w14:textId="77777777" w:rsidR="0001179A" w:rsidRPr="000F1BA1" w:rsidRDefault="0001179A" w:rsidP="006063C3">
            <w:pPr>
              <w:rPr>
                <w:rFonts w:ascii="Arial" w:hAnsi="Arial" w:cs="Arial"/>
                <w:b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b/>
                <w:iCs/>
                <w:sz w:val="18"/>
                <w:szCs w:val="18"/>
              </w:rPr>
              <w:t>CR post initial induction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  <w:hideMark/>
          </w:tcPr>
          <w:p w14:paraId="00D2470F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>2</w:t>
            </w:r>
            <w:r>
              <w:rPr>
                <w:rFonts w:ascii="Arial" w:hAnsi="Arial" w:cs="Arial"/>
                <w:iCs/>
                <w:sz w:val="18"/>
                <w:szCs w:val="18"/>
              </w:rPr>
              <w:t>4</w:t>
            </w:r>
            <w:r w:rsidRPr="000F1BA1">
              <w:rPr>
                <w:rFonts w:ascii="Arial" w:hAnsi="Arial" w:cs="Arial"/>
                <w:iCs/>
                <w:sz w:val="18"/>
                <w:szCs w:val="18"/>
              </w:rPr>
              <w:t xml:space="preserve"> (100)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  <w:hideMark/>
          </w:tcPr>
          <w:p w14:paraId="1DFCBDB4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>1</w:t>
            </w:r>
            <w:r>
              <w:rPr>
                <w:rFonts w:ascii="Arial" w:hAnsi="Arial" w:cs="Arial"/>
                <w:iCs/>
                <w:sz w:val="18"/>
                <w:szCs w:val="18"/>
              </w:rPr>
              <w:t>2</w:t>
            </w:r>
            <w:r w:rsidRPr="000F1BA1">
              <w:rPr>
                <w:rFonts w:ascii="Arial" w:hAnsi="Arial" w:cs="Arial"/>
                <w:iCs/>
                <w:sz w:val="18"/>
                <w:szCs w:val="18"/>
              </w:rPr>
              <w:t xml:space="preserve"> (100)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  <w:hideMark/>
          </w:tcPr>
          <w:p w14:paraId="04065F2A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>36 (100)</w:t>
            </w:r>
          </w:p>
        </w:tc>
      </w:tr>
      <w:tr w:rsidR="0001179A" w:rsidRPr="00D76499" w14:paraId="3756AD1B" w14:textId="77777777" w:rsidTr="006063C3">
        <w:trPr>
          <w:jc w:val="center"/>
        </w:trPr>
        <w:tc>
          <w:tcPr>
            <w:tcW w:w="3775" w:type="dxa"/>
            <w:hideMark/>
          </w:tcPr>
          <w:p w14:paraId="7EA964C4" w14:textId="77777777" w:rsidR="0001179A" w:rsidRPr="000F1BA1" w:rsidRDefault="0001179A" w:rsidP="006063C3">
            <w:pPr>
              <w:rPr>
                <w:rFonts w:ascii="Arial" w:hAnsi="Arial" w:cs="Arial"/>
                <w:b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b/>
                <w:iCs/>
                <w:sz w:val="18"/>
                <w:szCs w:val="18"/>
              </w:rPr>
              <w:t>Therapy at first relapse</w:t>
            </w:r>
          </w:p>
          <w:p w14:paraId="438BB04C" w14:textId="77777777" w:rsidR="0001179A" w:rsidRPr="000F1BA1" w:rsidRDefault="0001179A" w:rsidP="006063C3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b/>
                <w:iCs/>
                <w:sz w:val="18"/>
                <w:szCs w:val="18"/>
              </w:rPr>
              <w:t xml:space="preserve"> </w:t>
            </w:r>
            <w:r w:rsidRPr="000F1BA1">
              <w:rPr>
                <w:rFonts w:ascii="Arial" w:hAnsi="Arial" w:cs="Arial"/>
                <w:iCs/>
                <w:sz w:val="18"/>
                <w:szCs w:val="18"/>
              </w:rPr>
              <w:t>COG/CCC/R3</w:t>
            </w:r>
          </w:p>
          <w:p w14:paraId="60F723DB" w14:textId="77777777" w:rsidR="0001179A" w:rsidRPr="000F1BA1" w:rsidRDefault="0001179A" w:rsidP="006063C3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 xml:space="preserve"> </w:t>
            </w:r>
            <w:proofErr w:type="spellStart"/>
            <w:r w:rsidRPr="000F1BA1">
              <w:rPr>
                <w:rFonts w:ascii="Arial" w:hAnsi="Arial" w:cs="Arial"/>
                <w:iCs/>
                <w:sz w:val="18"/>
                <w:szCs w:val="18"/>
              </w:rPr>
              <w:t>HyperCVAD</w:t>
            </w:r>
            <w:proofErr w:type="spellEnd"/>
          </w:p>
          <w:p w14:paraId="04277702" w14:textId="77777777" w:rsidR="0001179A" w:rsidRPr="000F1BA1" w:rsidRDefault="0001179A" w:rsidP="006063C3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 xml:space="preserve"> BFM</w:t>
            </w:r>
          </w:p>
          <w:p w14:paraId="790D3129" w14:textId="77777777" w:rsidR="0001179A" w:rsidRPr="000F1BA1" w:rsidRDefault="0001179A" w:rsidP="006063C3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 xml:space="preserve"> C10403</w:t>
            </w:r>
          </w:p>
          <w:p w14:paraId="0A23DCE5" w14:textId="77777777" w:rsidR="0001179A" w:rsidRPr="000F1BA1" w:rsidRDefault="0001179A" w:rsidP="006063C3">
            <w:pPr>
              <w:rPr>
                <w:rFonts w:ascii="Arial" w:hAnsi="Arial" w:cs="Arial"/>
                <w:b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 xml:space="preserve"> Others</w:t>
            </w:r>
          </w:p>
        </w:tc>
        <w:tc>
          <w:tcPr>
            <w:tcW w:w="1620" w:type="dxa"/>
            <w:vAlign w:val="center"/>
          </w:tcPr>
          <w:p w14:paraId="1CDDFF5B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</w:p>
          <w:p w14:paraId="0B9A0873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10</w:t>
            </w:r>
            <w:r w:rsidRPr="000F1BA1">
              <w:rPr>
                <w:rFonts w:ascii="Arial" w:hAnsi="Arial" w:cs="Arial"/>
                <w:iCs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iCs/>
                <w:sz w:val="18"/>
                <w:szCs w:val="18"/>
              </w:rPr>
              <w:t>42</w:t>
            </w:r>
            <w:r w:rsidRPr="000F1BA1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  <w:p w14:paraId="2F42D4B5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>7 (</w:t>
            </w:r>
            <w:r>
              <w:rPr>
                <w:rFonts w:ascii="Arial" w:hAnsi="Arial" w:cs="Arial"/>
                <w:iCs/>
                <w:sz w:val="18"/>
                <w:szCs w:val="18"/>
              </w:rPr>
              <w:t>29</w:t>
            </w:r>
            <w:r w:rsidRPr="000F1BA1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  <w:p w14:paraId="31E6EEAF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>3 (</w:t>
            </w:r>
            <w:r>
              <w:rPr>
                <w:rFonts w:ascii="Arial" w:hAnsi="Arial" w:cs="Arial"/>
                <w:iCs/>
                <w:sz w:val="18"/>
                <w:szCs w:val="18"/>
              </w:rPr>
              <w:t>12</w:t>
            </w:r>
            <w:r w:rsidRPr="000F1BA1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  <w:p w14:paraId="035F7BA1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>0 (0)</w:t>
            </w:r>
          </w:p>
          <w:p w14:paraId="011690FB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>4 (17)</w:t>
            </w:r>
          </w:p>
        </w:tc>
        <w:tc>
          <w:tcPr>
            <w:tcW w:w="1890" w:type="dxa"/>
            <w:vAlign w:val="center"/>
          </w:tcPr>
          <w:p w14:paraId="59C49738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</w:p>
          <w:p w14:paraId="65EA155C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>3 (2</w:t>
            </w:r>
            <w:r>
              <w:rPr>
                <w:rFonts w:ascii="Arial" w:hAnsi="Arial" w:cs="Arial"/>
                <w:iCs/>
                <w:sz w:val="18"/>
                <w:szCs w:val="18"/>
              </w:rPr>
              <w:t>5</w:t>
            </w:r>
            <w:r w:rsidRPr="000F1BA1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  <w:p w14:paraId="604263CE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>6 (</w:t>
            </w:r>
            <w:r>
              <w:rPr>
                <w:rFonts w:ascii="Arial" w:hAnsi="Arial" w:cs="Arial"/>
                <w:iCs/>
                <w:sz w:val="18"/>
                <w:szCs w:val="18"/>
              </w:rPr>
              <w:t>50</w:t>
            </w:r>
            <w:r w:rsidRPr="000F1BA1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  <w:p w14:paraId="6DFBB990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>0 (0)</w:t>
            </w:r>
          </w:p>
          <w:p w14:paraId="6D0AC072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>2 (1</w:t>
            </w:r>
            <w:r>
              <w:rPr>
                <w:rFonts w:ascii="Arial" w:hAnsi="Arial" w:cs="Arial"/>
                <w:iCs/>
                <w:sz w:val="18"/>
                <w:szCs w:val="18"/>
              </w:rPr>
              <w:t>7</w:t>
            </w:r>
            <w:r w:rsidRPr="000F1BA1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  <w:p w14:paraId="5085CE6C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1</w:t>
            </w:r>
            <w:r w:rsidRPr="000F1BA1">
              <w:rPr>
                <w:rFonts w:ascii="Arial" w:hAnsi="Arial" w:cs="Arial"/>
                <w:iCs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iCs/>
                <w:sz w:val="18"/>
                <w:szCs w:val="18"/>
              </w:rPr>
              <w:t>8</w:t>
            </w:r>
            <w:r w:rsidRPr="000F1BA1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90" w:type="dxa"/>
            <w:vAlign w:val="center"/>
          </w:tcPr>
          <w:p w14:paraId="384CEC90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</w:p>
          <w:p w14:paraId="7A1C164B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>12 (33)</w:t>
            </w:r>
          </w:p>
          <w:p w14:paraId="22902E1D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>13 (36)</w:t>
            </w:r>
          </w:p>
          <w:p w14:paraId="1045D38C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>3 (8)</w:t>
            </w:r>
          </w:p>
          <w:p w14:paraId="61D1607F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>2 (6)</w:t>
            </w:r>
          </w:p>
          <w:p w14:paraId="386FE2A5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>6 (17)</w:t>
            </w:r>
          </w:p>
        </w:tc>
      </w:tr>
      <w:tr w:rsidR="0001179A" w:rsidRPr="00D76499" w14:paraId="756BE196" w14:textId="77777777" w:rsidTr="006063C3">
        <w:trPr>
          <w:jc w:val="center"/>
        </w:trPr>
        <w:tc>
          <w:tcPr>
            <w:tcW w:w="3775" w:type="dxa"/>
            <w:shd w:val="clear" w:color="auto" w:fill="F2F2F2" w:themeFill="background1" w:themeFillShade="F2"/>
            <w:hideMark/>
          </w:tcPr>
          <w:p w14:paraId="133BC47F" w14:textId="77777777" w:rsidR="0001179A" w:rsidRPr="000F1BA1" w:rsidRDefault="0001179A" w:rsidP="006063C3">
            <w:pPr>
              <w:rPr>
                <w:rFonts w:ascii="Arial" w:hAnsi="Arial" w:cs="Arial"/>
                <w:b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b/>
                <w:iCs/>
                <w:sz w:val="18"/>
                <w:szCs w:val="18"/>
              </w:rPr>
              <w:t xml:space="preserve">CR post first salvage </w:t>
            </w:r>
          </w:p>
          <w:p w14:paraId="76EDEDE3" w14:textId="77777777" w:rsidR="0001179A" w:rsidRPr="000F1BA1" w:rsidRDefault="0001179A" w:rsidP="006063C3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b/>
                <w:iCs/>
                <w:sz w:val="18"/>
                <w:szCs w:val="18"/>
              </w:rPr>
              <w:t xml:space="preserve"> </w:t>
            </w:r>
            <w:r w:rsidRPr="000F1BA1">
              <w:rPr>
                <w:rFonts w:ascii="Arial" w:hAnsi="Arial" w:cs="Arial"/>
                <w:iCs/>
                <w:sz w:val="18"/>
                <w:szCs w:val="18"/>
              </w:rPr>
              <w:t>Yes</w:t>
            </w:r>
          </w:p>
          <w:p w14:paraId="20CC0EAF" w14:textId="77777777" w:rsidR="0001179A" w:rsidRPr="000F1BA1" w:rsidRDefault="0001179A" w:rsidP="006063C3">
            <w:pPr>
              <w:rPr>
                <w:rFonts w:ascii="Arial" w:hAnsi="Arial" w:cs="Arial"/>
                <w:b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 xml:space="preserve"> No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4F5C14BC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</w:p>
          <w:p w14:paraId="1A943CE0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>2</w:t>
            </w:r>
            <w:r>
              <w:rPr>
                <w:rFonts w:ascii="Arial" w:hAnsi="Arial" w:cs="Arial"/>
                <w:iCs/>
                <w:sz w:val="18"/>
                <w:szCs w:val="18"/>
              </w:rPr>
              <w:t>3</w:t>
            </w:r>
            <w:r w:rsidRPr="000F1BA1">
              <w:rPr>
                <w:rFonts w:ascii="Arial" w:hAnsi="Arial" w:cs="Arial"/>
                <w:iCs/>
                <w:sz w:val="18"/>
                <w:szCs w:val="18"/>
              </w:rPr>
              <w:t xml:space="preserve"> (96)</w:t>
            </w:r>
          </w:p>
          <w:p w14:paraId="43F02947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>1 (4)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6F6C62B4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</w:p>
          <w:p w14:paraId="2C139265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>1</w:t>
            </w:r>
            <w:r>
              <w:rPr>
                <w:rFonts w:ascii="Arial" w:hAnsi="Arial" w:cs="Arial"/>
                <w:iCs/>
                <w:sz w:val="18"/>
                <w:szCs w:val="18"/>
              </w:rPr>
              <w:t>0</w:t>
            </w:r>
            <w:r w:rsidRPr="000F1BA1">
              <w:rPr>
                <w:rFonts w:ascii="Arial" w:hAnsi="Arial" w:cs="Arial"/>
                <w:iCs/>
                <w:sz w:val="18"/>
                <w:szCs w:val="18"/>
              </w:rPr>
              <w:t xml:space="preserve"> (8</w:t>
            </w:r>
            <w:r>
              <w:rPr>
                <w:rFonts w:ascii="Arial" w:hAnsi="Arial" w:cs="Arial"/>
                <w:iCs/>
                <w:sz w:val="18"/>
                <w:szCs w:val="18"/>
              </w:rPr>
              <w:t>3</w:t>
            </w:r>
            <w:r w:rsidRPr="000F1BA1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  <w:p w14:paraId="05E4020A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>2 (1</w:t>
            </w:r>
            <w:r>
              <w:rPr>
                <w:rFonts w:ascii="Arial" w:hAnsi="Arial" w:cs="Arial"/>
                <w:iCs/>
                <w:sz w:val="18"/>
                <w:szCs w:val="18"/>
              </w:rPr>
              <w:t>7</w:t>
            </w:r>
            <w:r w:rsidRPr="000F1BA1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172EE8D7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</w:p>
          <w:p w14:paraId="7DA74436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>33 (92)</w:t>
            </w:r>
          </w:p>
          <w:p w14:paraId="14F0D018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>3 (8)</w:t>
            </w:r>
          </w:p>
        </w:tc>
      </w:tr>
      <w:tr w:rsidR="0001179A" w:rsidRPr="00D76499" w14:paraId="146CCE41" w14:textId="77777777" w:rsidTr="006063C3">
        <w:trPr>
          <w:jc w:val="center"/>
        </w:trPr>
        <w:tc>
          <w:tcPr>
            <w:tcW w:w="3775" w:type="dxa"/>
            <w:hideMark/>
          </w:tcPr>
          <w:p w14:paraId="46BA3286" w14:textId="77777777" w:rsidR="0001179A" w:rsidRPr="000F1BA1" w:rsidRDefault="0001179A" w:rsidP="006063C3">
            <w:pPr>
              <w:rPr>
                <w:rFonts w:ascii="Arial" w:hAnsi="Arial" w:cs="Arial"/>
                <w:b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b/>
                <w:iCs/>
                <w:sz w:val="18"/>
                <w:szCs w:val="18"/>
              </w:rPr>
              <w:t>Allogeneic HCT post 1</w:t>
            </w:r>
            <w:r w:rsidRPr="000F1BA1">
              <w:rPr>
                <w:rFonts w:ascii="Arial" w:hAnsi="Arial" w:cs="Arial"/>
                <w:b/>
                <w:iCs/>
                <w:sz w:val="18"/>
                <w:szCs w:val="18"/>
                <w:vertAlign w:val="superscript"/>
              </w:rPr>
              <w:t>st</w:t>
            </w:r>
            <w:r w:rsidRPr="000F1BA1">
              <w:rPr>
                <w:rFonts w:ascii="Arial" w:hAnsi="Arial" w:cs="Arial"/>
                <w:b/>
                <w:iCs/>
                <w:sz w:val="18"/>
                <w:szCs w:val="18"/>
              </w:rPr>
              <w:t xml:space="preserve"> relapse</w:t>
            </w:r>
          </w:p>
          <w:p w14:paraId="70312268" w14:textId="77777777" w:rsidR="0001179A" w:rsidRPr="000F1BA1" w:rsidRDefault="0001179A" w:rsidP="006063C3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 xml:space="preserve">  Yes</w:t>
            </w:r>
          </w:p>
          <w:p w14:paraId="2801E6EB" w14:textId="77777777" w:rsidR="0001179A" w:rsidRPr="000F1BA1" w:rsidRDefault="0001179A" w:rsidP="006063C3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 xml:space="preserve">  No</w:t>
            </w:r>
          </w:p>
        </w:tc>
        <w:tc>
          <w:tcPr>
            <w:tcW w:w="1620" w:type="dxa"/>
            <w:vAlign w:val="center"/>
          </w:tcPr>
          <w:p w14:paraId="6C049804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</w:p>
          <w:p w14:paraId="0748B8B5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>2</w:t>
            </w:r>
            <w:r>
              <w:rPr>
                <w:rFonts w:ascii="Arial" w:hAnsi="Arial" w:cs="Arial"/>
                <w:iCs/>
                <w:sz w:val="18"/>
                <w:szCs w:val="18"/>
              </w:rPr>
              <w:t>1</w:t>
            </w:r>
            <w:r w:rsidRPr="000F1BA1">
              <w:rPr>
                <w:rFonts w:ascii="Arial" w:hAnsi="Arial" w:cs="Arial"/>
                <w:iCs/>
                <w:sz w:val="18"/>
                <w:szCs w:val="18"/>
              </w:rPr>
              <w:t xml:space="preserve"> (87</w:t>
            </w:r>
            <w:r>
              <w:rPr>
                <w:rFonts w:ascii="Arial" w:hAnsi="Arial" w:cs="Arial"/>
                <w:iCs/>
                <w:sz w:val="18"/>
                <w:szCs w:val="18"/>
              </w:rPr>
              <w:t>.5</w:t>
            </w:r>
            <w:r w:rsidRPr="000F1BA1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  <w:p w14:paraId="0BE2B6EC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>3 (1</w:t>
            </w:r>
            <w:r>
              <w:rPr>
                <w:rFonts w:ascii="Arial" w:hAnsi="Arial" w:cs="Arial"/>
                <w:iCs/>
                <w:sz w:val="18"/>
                <w:szCs w:val="18"/>
              </w:rPr>
              <w:t>2.5</w:t>
            </w:r>
            <w:r w:rsidRPr="000F1BA1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90" w:type="dxa"/>
            <w:vAlign w:val="center"/>
          </w:tcPr>
          <w:p w14:paraId="139033EF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</w:p>
          <w:p w14:paraId="1E251425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7</w:t>
            </w:r>
            <w:r w:rsidRPr="000F1BA1">
              <w:rPr>
                <w:rFonts w:ascii="Arial" w:hAnsi="Arial" w:cs="Arial"/>
                <w:iCs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iCs/>
                <w:sz w:val="18"/>
                <w:szCs w:val="18"/>
              </w:rPr>
              <w:t>58</w:t>
            </w:r>
            <w:r w:rsidRPr="000F1BA1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  <w:p w14:paraId="0F828B63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>5 (</w:t>
            </w:r>
            <w:r>
              <w:rPr>
                <w:rFonts w:ascii="Arial" w:hAnsi="Arial" w:cs="Arial"/>
                <w:iCs/>
                <w:sz w:val="18"/>
                <w:szCs w:val="18"/>
              </w:rPr>
              <w:t>42</w:t>
            </w:r>
            <w:r w:rsidRPr="000F1BA1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90" w:type="dxa"/>
            <w:vAlign w:val="center"/>
          </w:tcPr>
          <w:p w14:paraId="1E2A146E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</w:p>
          <w:p w14:paraId="4F5E9408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28</w:t>
            </w:r>
            <w:r w:rsidRPr="000F1BA1">
              <w:rPr>
                <w:rFonts w:ascii="Arial" w:hAnsi="Arial" w:cs="Arial"/>
                <w:iCs/>
                <w:sz w:val="18"/>
                <w:szCs w:val="18"/>
              </w:rPr>
              <w:t xml:space="preserve"> (78)</w:t>
            </w:r>
          </w:p>
          <w:p w14:paraId="7A61C919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>8 (22)</w:t>
            </w:r>
          </w:p>
        </w:tc>
      </w:tr>
      <w:tr w:rsidR="0001179A" w:rsidRPr="00D76499" w14:paraId="5264605A" w14:textId="77777777" w:rsidTr="006063C3">
        <w:trPr>
          <w:jc w:val="center"/>
        </w:trPr>
        <w:tc>
          <w:tcPr>
            <w:tcW w:w="3775" w:type="dxa"/>
            <w:shd w:val="clear" w:color="auto" w:fill="F2F2F2" w:themeFill="background1" w:themeFillShade="F2"/>
            <w:hideMark/>
          </w:tcPr>
          <w:p w14:paraId="2D3144FE" w14:textId="77777777" w:rsidR="0001179A" w:rsidRPr="000F1BA1" w:rsidRDefault="0001179A" w:rsidP="006063C3">
            <w:pPr>
              <w:rPr>
                <w:rFonts w:ascii="Arial" w:hAnsi="Arial" w:cs="Arial"/>
                <w:b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b/>
                <w:iCs/>
                <w:sz w:val="18"/>
                <w:szCs w:val="18"/>
              </w:rPr>
              <w:t>Disease status at the time of HCT</w:t>
            </w:r>
          </w:p>
          <w:p w14:paraId="563092A6" w14:textId="77777777" w:rsidR="0001179A" w:rsidRPr="000F1BA1" w:rsidRDefault="0001179A" w:rsidP="006063C3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 xml:space="preserve">  CR2</w:t>
            </w:r>
          </w:p>
          <w:p w14:paraId="2076C3FF" w14:textId="77777777" w:rsidR="0001179A" w:rsidRPr="000F1BA1" w:rsidRDefault="0001179A" w:rsidP="006063C3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 xml:space="preserve">  CR3</w:t>
            </w:r>
          </w:p>
          <w:p w14:paraId="0749D160" w14:textId="77777777" w:rsidR="0001179A" w:rsidRPr="000F1BA1" w:rsidRDefault="0001179A" w:rsidP="006063C3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 xml:space="preserve">  Relapse 2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35F20B25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</w:p>
          <w:p w14:paraId="21A257EB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>1</w:t>
            </w:r>
            <w:r>
              <w:rPr>
                <w:rFonts w:ascii="Arial" w:hAnsi="Arial" w:cs="Arial"/>
                <w:iCs/>
                <w:sz w:val="18"/>
                <w:szCs w:val="18"/>
              </w:rPr>
              <w:t>4</w:t>
            </w:r>
            <w:r w:rsidRPr="000F1BA1">
              <w:rPr>
                <w:rFonts w:ascii="Arial" w:hAnsi="Arial" w:cs="Arial"/>
                <w:iCs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iCs/>
                <w:sz w:val="18"/>
                <w:szCs w:val="18"/>
              </w:rPr>
              <w:t>67</w:t>
            </w:r>
            <w:r w:rsidRPr="000F1BA1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  <w:p w14:paraId="6C13A52A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>6 (</w:t>
            </w:r>
            <w:r>
              <w:rPr>
                <w:rFonts w:ascii="Arial" w:hAnsi="Arial" w:cs="Arial"/>
                <w:iCs/>
                <w:sz w:val="18"/>
                <w:szCs w:val="18"/>
              </w:rPr>
              <w:t>29</w:t>
            </w:r>
            <w:r w:rsidRPr="000F1BA1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  <w:p w14:paraId="48B43172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>1 (</w:t>
            </w:r>
            <w:r>
              <w:rPr>
                <w:rFonts w:ascii="Arial" w:hAnsi="Arial" w:cs="Arial"/>
                <w:iCs/>
                <w:sz w:val="18"/>
                <w:szCs w:val="18"/>
              </w:rPr>
              <w:t>5</w:t>
            </w:r>
            <w:r w:rsidRPr="000F1BA1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43D9BF8D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</w:p>
          <w:p w14:paraId="13965599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>6 (</w:t>
            </w:r>
            <w:r>
              <w:rPr>
                <w:rFonts w:ascii="Arial" w:hAnsi="Arial" w:cs="Arial"/>
                <w:iCs/>
                <w:sz w:val="18"/>
                <w:szCs w:val="18"/>
              </w:rPr>
              <w:t>86</w:t>
            </w:r>
            <w:r w:rsidRPr="000F1BA1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  <w:p w14:paraId="095E8C1A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1</w:t>
            </w:r>
            <w:r w:rsidRPr="000F1BA1">
              <w:rPr>
                <w:rFonts w:ascii="Arial" w:hAnsi="Arial" w:cs="Arial"/>
                <w:iCs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iCs/>
                <w:sz w:val="18"/>
                <w:szCs w:val="18"/>
              </w:rPr>
              <w:t>14</w:t>
            </w:r>
            <w:r w:rsidRPr="000F1BA1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  <w:p w14:paraId="0B3179CC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>0 (0)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041A2B01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</w:p>
          <w:p w14:paraId="7AF0790F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20</w:t>
            </w:r>
            <w:r w:rsidRPr="000F1BA1">
              <w:rPr>
                <w:rFonts w:ascii="Arial" w:hAnsi="Arial" w:cs="Arial"/>
                <w:iCs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iCs/>
                <w:sz w:val="18"/>
                <w:szCs w:val="18"/>
              </w:rPr>
              <w:t>71</w:t>
            </w:r>
            <w:r w:rsidRPr="000F1BA1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  <w:p w14:paraId="76614163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7</w:t>
            </w:r>
            <w:r w:rsidRPr="000F1BA1">
              <w:rPr>
                <w:rFonts w:ascii="Arial" w:hAnsi="Arial" w:cs="Arial"/>
                <w:iCs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iCs/>
                <w:sz w:val="18"/>
                <w:szCs w:val="18"/>
              </w:rPr>
              <w:t>25</w:t>
            </w:r>
            <w:r w:rsidRPr="000F1BA1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  <w:p w14:paraId="0C16666F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>1 (</w:t>
            </w:r>
            <w:r>
              <w:rPr>
                <w:rFonts w:ascii="Arial" w:hAnsi="Arial" w:cs="Arial"/>
                <w:iCs/>
                <w:sz w:val="18"/>
                <w:szCs w:val="18"/>
              </w:rPr>
              <w:t>6</w:t>
            </w:r>
            <w:r w:rsidRPr="000F1BA1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</w:tr>
      <w:tr w:rsidR="0001179A" w:rsidRPr="00D76499" w14:paraId="0BFD2F7A" w14:textId="77777777" w:rsidTr="006063C3">
        <w:trPr>
          <w:jc w:val="center"/>
        </w:trPr>
        <w:tc>
          <w:tcPr>
            <w:tcW w:w="3775" w:type="dxa"/>
            <w:hideMark/>
          </w:tcPr>
          <w:p w14:paraId="6FD14717" w14:textId="77777777" w:rsidR="0001179A" w:rsidRPr="000F1BA1" w:rsidRDefault="0001179A" w:rsidP="006063C3">
            <w:pPr>
              <w:rPr>
                <w:rFonts w:ascii="Arial" w:hAnsi="Arial" w:cs="Arial"/>
                <w:b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b/>
                <w:iCs/>
                <w:sz w:val="18"/>
                <w:szCs w:val="18"/>
              </w:rPr>
              <w:t>Conditioning regimen</w:t>
            </w:r>
          </w:p>
          <w:p w14:paraId="4AA13ADC" w14:textId="77777777" w:rsidR="0001179A" w:rsidRPr="000F1BA1" w:rsidRDefault="0001179A" w:rsidP="006063C3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 xml:space="preserve">  Myeloablative </w:t>
            </w:r>
          </w:p>
          <w:p w14:paraId="265BED5B" w14:textId="77777777" w:rsidR="0001179A" w:rsidRPr="000F1BA1" w:rsidRDefault="0001179A" w:rsidP="006063C3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 xml:space="preserve">  Reduced Intensity/non-myeloablative</w:t>
            </w:r>
          </w:p>
        </w:tc>
        <w:tc>
          <w:tcPr>
            <w:tcW w:w="1620" w:type="dxa"/>
            <w:vAlign w:val="center"/>
          </w:tcPr>
          <w:p w14:paraId="2FAD70F6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</w:p>
          <w:p w14:paraId="2BD349FC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>1</w:t>
            </w:r>
            <w:r>
              <w:rPr>
                <w:rFonts w:ascii="Arial" w:hAnsi="Arial" w:cs="Arial"/>
                <w:iCs/>
                <w:sz w:val="18"/>
                <w:szCs w:val="18"/>
              </w:rPr>
              <w:t>9</w:t>
            </w:r>
            <w:r w:rsidRPr="000F1BA1">
              <w:rPr>
                <w:rFonts w:ascii="Arial" w:hAnsi="Arial" w:cs="Arial"/>
                <w:iCs/>
                <w:sz w:val="18"/>
                <w:szCs w:val="18"/>
              </w:rPr>
              <w:t xml:space="preserve"> (90)</w:t>
            </w:r>
          </w:p>
          <w:p w14:paraId="63CA205C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>2 (10)</w:t>
            </w:r>
          </w:p>
        </w:tc>
        <w:tc>
          <w:tcPr>
            <w:tcW w:w="1890" w:type="dxa"/>
            <w:vAlign w:val="center"/>
          </w:tcPr>
          <w:p w14:paraId="5C486521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</w:p>
          <w:p w14:paraId="605C788E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5</w:t>
            </w:r>
            <w:r w:rsidRPr="000F1BA1">
              <w:rPr>
                <w:rFonts w:ascii="Arial" w:hAnsi="Arial" w:cs="Arial"/>
                <w:iCs/>
                <w:sz w:val="18"/>
                <w:szCs w:val="18"/>
              </w:rPr>
              <w:t xml:space="preserve"> (7</w:t>
            </w:r>
            <w:r>
              <w:rPr>
                <w:rFonts w:ascii="Arial" w:hAnsi="Arial" w:cs="Arial"/>
                <w:iCs/>
                <w:sz w:val="18"/>
                <w:szCs w:val="18"/>
              </w:rPr>
              <w:t>1</w:t>
            </w:r>
            <w:r w:rsidRPr="000F1BA1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  <w:p w14:paraId="5689CA0F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>2 (</w:t>
            </w:r>
            <w:r>
              <w:rPr>
                <w:rFonts w:ascii="Arial" w:hAnsi="Arial" w:cs="Arial"/>
                <w:iCs/>
                <w:sz w:val="18"/>
                <w:szCs w:val="18"/>
              </w:rPr>
              <w:t>29</w:t>
            </w:r>
            <w:r w:rsidRPr="000F1BA1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90" w:type="dxa"/>
            <w:vAlign w:val="center"/>
          </w:tcPr>
          <w:p w14:paraId="7F197F8E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</w:p>
          <w:p w14:paraId="103F7030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>24 (86)</w:t>
            </w:r>
          </w:p>
          <w:p w14:paraId="6CBF8FD1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>4 (14)</w:t>
            </w:r>
          </w:p>
        </w:tc>
      </w:tr>
      <w:tr w:rsidR="0001179A" w:rsidRPr="00D76499" w14:paraId="0C1350B0" w14:textId="77777777" w:rsidTr="006063C3">
        <w:trPr>
          <w:jc w:val="center"/>
        </w:trPr>
        <w:tc>
          <w:tcPr>
            <w:tcW w:w="3775" w:type="dxa"/>
            <w:shd w:val="clear" w:color="auto" w:fill="F2F2F2" w:themeFill="background1" w:themeFillShade="F2"/>
            <w:hideMark/>
          </w:tcPr>
          <w:p w14:paraId="0B131A30" w14:textId="77777777" w:rsidR="0001179A" w:rsidRPr="000F1BA1" w:rsidRDefault="0001179A" w:rsidP="006063C3">
            <w:pPr>
              <w:rPr>
                <w:rFonts w:ascii="Arial" w:hAnsi="Arial" w:cs="Arial"/>
                <w:b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b/>
                <w:iCs/>
                <w:sz w:val="18"/>
                <w:szCs w:val="18"/>
              </w:rPr>
              <w:t xml:space="preserve">Donor </w:t>
            </w:r>
          </w:p>
          <w:p w14:paraId="76E0661F" w14:textId="77777777" w:rsidR="0001179A" w:rsidRPr="000F1BA1" w:rsidRDefault="0001179A" w:rsidP="006063C3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 xml:space="preserve">  Unrelated</w:t>
            </w:r>
          </w:p>
          <w:p w14:paraId="19BAA66E" w14:textId="77777777" w:rsidR="0001179A" w:rsidRPr="000F1BA1" w:rsidRDefault="0001179A" w:rsidP="006063C3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 xml:space="preserve">  Matched Sibling</w:t>
            </w:r>
          </w:p>
          <w:p w14:paraId="288F847B" w14:textId="77777777" w:rsidR="0001179A" w:rsidRPr="000F1BA1" w:rsidRDefault="0001179A" w:rsidP="006063C3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 xml:space="preserve">  Haplo-identical 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24DA3734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</w:p>
          <w:p w14:paraId="62849B88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>1</w:t>
            </w:r>
            <w:r>
              <w:rPr>
                <w:rFonts w:ascii="Arial" w:hAnsi="Arial" w:cs="Arial"/>
                <w:iCs/>
                <w:sz w:val="18"/>
                <w:szCs w:val="18"/>
              </w:rPr>
              <w:t>4</w:t>
            </w:r>
            <w:r w:rsidRPr="000F1BA1">
              <w:rPr>
                <w:rFonts w:ascii="Arial" w:hAnsi="Arial" w:cs="Arial"/>
                <w:iCs/>
                <w:sz w:val="18"/>
                <w:szCs w:val="18"/>
              </w:rPr>
              <w:t xml:space="preserve"> (6</w:t>
            </w:r>
            <w:r>
              <w:rPr>
                <w:rFonts w:ascii="Arial" w:hAnsi="Arial" w:cs="Arial"/>
                <w:iCs/>
                <w:sz w:val="18"/>
                <w:szCs w:val="18"/>
              </w:rPr>
              <w:t>7</w:t>
            </w:r>
            <w:r w:rsidRPr="000F1BA1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  <w:p w14:paraId="144FA1DA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>6 (</w:t>
            </w:r>
            <w:r>
              <w:rPr>
                <w:rFonts w:ascii="Arial" w:hAnsi="Arial" w:cs="Arial"/>
                <w:iCs/>
                <w:sz w:val="18"/>
                <w:szCs w:val="18"/>
              </w:rPr>
              <w:t>29</w:t>
            </w:r>
            <w:r w:rsidRPr="000F1BA1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  <w:p w14:paraId="4E00DBD2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>1 (5)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11FDE6E7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</w:p>
          <w:p w14:paraId="548FD6B3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5</w:t>
            </w:r>
            <w:r w:rsidRPr="000F1BA1">
              <w:rPr>
                <w:rFonts w:ascii="Arial" w:hAnsi="Arial" w:cs="Arial"/>
                <w:iCs/>
                <w:sz w:val="18"/>
                <w:szCs w:val="18"/>
              </w:rPr>
              <w:t xml:space="preserve"> (7</w:t>
            </w:r>
            <w:r>
              <w:rPr>
                <w:rFonts w:ascii="Arial" w:hAnsi="Arial" w:cs="Arial"/>
                <w:iCs/>
                <w:sz w:val="18"/>
                <w:szCs w:val="18"/>
              </w:rPr>
              <w:t>1</w:t>
            </w:r>
            <w:r w:rsidRPr="000F1BA1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  <w:p w14:paraId="2D2C865E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>2 (2</w:t>
            </w:r>
            <w:r>
              <w:rPr>
                <w:rFonts w:ascii="Arial" w:hAnsi="Arial" w:cs="Arial"/>
                <w:iCs/>
                <w:sz w:val="18"/>
                <w:szCs w:val="18"/>
              </w:rPr>
              <w:t>9</w:t>
            </w:r>
            <w:r w:rsidRPr="000F1BA1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  <w:p w14:paraId="202B88DC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>0 (0)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412E290D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</w:p>
          <w:p w14:paraId="22E9BC5A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>19 (68)</w:t>
            </w:r>
          </w:p>
          <w:p w14:paraId="7BEBA05C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>8 (29)</w:t>
            </w:r>
          </w:p>
          <w:p w14:paraId="1973D732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>1 (4)</w:t>
            </w:r>
          </w:p>
        </w:tc>
      </w:tr>
    </w:tbl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775"/>
        <w:gridCol w:w="1620"/>
        <w:gridCol w:w="1890"/>
        <w:gridCol w:w="1890"/>
      </w:tblGrid>
      <w:tr w:rsidR="0001179A" w:rsidRPr="00D76499" w14:paraId="3FB94495" w14:textId="77777777" w:rsidTr="006063C3">
        <w:trPr>
          <w:jc w:val="center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0B3A44" w14:textId="77777777" w:rsidR="0001179A" w:rsidRPr="000F1BA1" w:rsidRDefault="0001179A" w:rsidP="006063C3">
            <w:pPr>
              <w:rPr>
                <w:rFonts w:ascii="Arial" w:hAnsi="Arial" w:cs="Arial"/>
                <w:b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b/>
                <w:iCs/>
                <w:sz w:val="18"/>
                <w:szCs w:val="18"/>
              </w:rPr>
              <w:t>Stem cells source</w:t>
            </w:r>
          </w:p>
          <w:p w14:paraId="35C723BC" w14:textId="77777777" w:rsidR="0001179A" w:rsidRPr="000F1BA1" w:rsidRDefault="0001179A" w:rsidP="006063C3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b/>
                <w:iCs/>
                <w:sz w:val="18"/>
                <w:szCs w:val="18"/>
              </w:rPr>
              <w:t xml:space="preserve">  </w:t>
            </w:r>
            <w:r w:rsidRPr="000F1BA1">
              <w:rPr>
                <w:rFonts w:ascii="Arial" w:hAnsi="Arial" w:cs="Arial"/>
                <w:iCs/>
                <w:sz w:val="18"/>
                <w:szCs w:val="18"/>
              </w:rPr>
              <w:t>Peripheral blood stem cells</w:t>
            </w:r>
          </w:p>
          <w:p w14:paraId="33B2C5C1" w14:textId="77777777" w:rsidR="0001179A" w:rsidRPr="000F1BA1" w:rsidRDefault="0001179A" w:rsidP="006063C3">
            <w:pPr>
              <w:rPr>
                <w:rFonts w:ascii="Arial" w:hAnsi="Arial" w:cs="Arial"/>
                <w:b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 xml:space="preserve">  Bone marro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94A83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</w:p>
          <w:p w14:paraId="388C75C8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>1</w:t>
            </w:r>
            <w:r>
              <w:rPr>
                <w:rFonts w:ascii="Arial" w:hAnsi="Arial" w:cs="Arial"/>
                <w:iCs/>
                <w:sz w:val="18"/>
                <w:szCs w:val="18"/>
              </w:rPr>
              <w:t>7</w:t>
            </w:r>
            <w:r w:rsidRPr="000F1BA1">
              <w:rPr>
                <w:rFonts w:ascii="Arial" w:hAnsi="Arial" w:cs="Arial"/>
                <w:iCs/>
                <w:sz w:val="18"/>
                <w:szCs w:val="18"/>
              </w:rPr>
              <w:t xml:space="preserve"> (8</w:t>
            </w:r>
            <w:r>
              <w:rPr>
                <w:rFonts w:ascii="Arial" w:hAnsi="Arial" w:cs="Arial"/>
                <w:iCs/>
                <w:sz w:val="18"/>
                <w:szCs w:val="18"/>
              </w:rPr>
              <w:t>1</w:t>
            </w:r>
            <w:r w:rsidRPr="000F1BA1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  <w:p w14:paraId="7F8F4C99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>4 (</w:t>
            </w:r>
            <w:r>
              <w:rPr>
                <w:rFonts w:ascii="Arial" w:hAnsi="Arial" w:cs="Arial"/>
                <w:iCs/>
                <w:sz w:val="18"/>
                <w:szCs w:val="18"/>
              </w:rPr>
              <w:t>19</w:t>
            </w:r>
            <w:r w:rsidRPr="000F1BA1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A8CB5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</w:p>
          <w:p w14:paraId="7374D0CB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7</w:t>
            </w:r>
            <w:r w:rsidRPr="000F1BA1">
              <w:rPr>
                <w:rFonts w:ascii="Arial" w:hAnsi="Arial" w:cs="Arial"/>
                <w:iCs/>
                <w:sz w:val="18"/>
                <w:szCs w:val="18"/>
              </w:rPr>
              <w:t xml:space="preserve"> (100)</w:t>
            </w:r>
          </w:p>
          <w:p w14:paraId="637B022A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>0 (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F005F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</w:p>
          <w:p w14:paraId="378DDA56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>24 (86)</w:t>
            </w:r>
          </w:p>
          <w:p w14:paraId="57FDD3F5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0F1BA1">
              <w:rPr>
                <w:rFonts w:ascii="Arial" w:hAnsi="Arial" w:cs="Arial"/>
                <w:iCs/>
                <w:sz w:val="18"/>
                <w:szCs w:val="18"/>
              </w:rPr>
              <w:t>4 (14)</w:t>
            </w:r>
          </w:p>
        </w:tc>
      </w:tr>
    </w:tbl>
    <w:tbl>
      <w:tblPr>
        <w:tblStyle w:val="TableGrid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5"/>
        <w:gridCol w:w="1620"/>
        <w:gridCol w:w="1890"/>
        <w:gridCol w:w="1890"/>
      </w:tblGrid>
      <w:tr w:rsidR="0001179A" w:rsidRPr="00D76499" w14:paraId="67FF722C" w14:textId="77777777" w:rsidTr="006063C3">
        <w:trPr>
          <w:jc w:val="center"/>
        </w:trPr>
        <w:tc>
          <w:tcPr>
            <w:tcW w:w="3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188D528" w14:textId="77777777" w:rsidR="0001179A" w:rsidRDefault="0001179A" w:rsidP="006063C3">
            <w:pPr>
              <w:rPr>
                <w:rFonts w:ascii="Arial" w:hAnsi="Arial" w:cs="Arial"/>
                <w:b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iCs/>
                <w:sz w:val="18"/>
                <w:szCs w:val="18"/>
              </w:rPr>
              <w:t>Novel therapies</w:t>
            </w:r>
          </w:p>
          <w:p w14:paraId="39662EE2" w14:textId="77777777" w:rsidR="0001179A" w:rsidRPr="00FE4252" w:rsidRDefault="0001179A" w:rsidP="006063C3">
            <w:pPr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FE4252">
              <w:rPr>
                <w:rFonts w:ascii="Arial" w:hAnsi="Arial" w:cs="Arial"/>
                <w:bCs/>
                <w:iCs/>
                <w:sz w:val="18"/>
                <w:szCs w:val="18"/>
              </w:rPr>
              <w:t xml:space="preserve">  Blinatumomab</w:t>
            </w:r>
          </w:p>
          <w:p w14:paraId="2021554B" w14:textId="77777777" w:rsidR="0001179A" w:rsidRPr="00FE4252" w:rsidRDefault="0001179A" w:rsidP="006063C3">
            <w:pPr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FE4252">
              <w:rPr>
                <w:rFonts w:ascii="Arial" w:hAnsi="Arial" w:cs="Arial"/>
                <w:bCs/>
                <w:iCs/>
                <w:sz w:val="18"/>
                <w:szCs w:val="18"/>
              </w:rPr>
              <w:t xml:space="preserve">  </w:t>
            </w:r>
            <w:r>
              <w:rPr>
                <w:rFonts w:ascii="Arial" w:hAnsi="Arial" w:cs="Arial"/>
                <w:bCs/>
                <w:iCs/>
                <w:sz w:val="18"/>
                <w:szCs w:val="18"/>
              </w:rPr>
              <w:t xml:space="preserve">   </w:t>
            </w:r>
            <w:r w:rsidRPr="00FE4252">
              <w:rPr>
                <w:rFonts w:ascii="Arial" w:hAnsi="Arial" w:cs="Arial"/>
                <w:bCs/>
                <w:iCs/>
                <w:sz w:val="18"/>
                <w:szCs w:val="18"/>
              </w:rPr>
              <w:t>MRD</w:t>
            </w:r>
          </w:p>
          <w:p w14:paraId="39D1D2C6" w14:textId="77777777" w:rsidR="0001179A" w:rsidRPr="00FE4252" w:rsidRDefault="0001179A" w:rsidP="006063C3">
            <w:pPr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FE4252">
              <w:rPr>
                <w:rFonts w:ascii="Arial" w:hAnsi="Arial" w:cs="Arial"/>
                <w:bCs/>
                <w:iCs/>
                <w:sz w:val="18"/>
                <w:szCs w:val="18"/>
              </w:rPr>
              <w:t xml:space="preserve">  </w:t>
            </w:r>
            <w:r>
              <w:rPr>
                <w:rFonts w:ascii="Arial" w:hAnsi="Arial" w:cs="Arial"/>
                <w:bCs/>
                <w:iCs/>
                <w:sz w:val="18"/>
                <w:szCs w:val="18"/>
              </w:rPr>
              <w:t xml:space="preserve">   </w:t>
            </w:r>
            <w:r w:rsidRPr="00FE4252">
              <w:rPr>
                <w:rFonts w:ascii="Arial" w:hAnsi="Arial" w:cs="Arial"/>
                <w:bCs/>
                <w:iCs/>
                <w:sz w:val="18"/>
                <w:szCs w:val="18"/>
              </w:rPr>
              <w:t>R/R</w:t>
            </w:r>
          </w:p>
          <w:p w14:paraId="418FB612" w14:textId="77777777" w:rsidR="0001179A" w:rsidRPr="00FE4252" w:rsidRDefault="0001179A" w:rsidP="006063C3">
            <w:pPr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FE4252">
              <w:rPr>
                <w:rFonts w:ascii="Arial" w:hAnsi="Arial" w:cs="Arial"/>
                <w:bCs/>
                <w:iCs/>
                <w:sz w:val="18"/>
                <w:szCs w:val="18"/>
              </w:rPr>
              <w:t xml:space="preserve">  Inotuzumab</w:t>
            </w:r>
          </w:p>
          <w:p w14:paraId="41489699" w14:textId="77777777" w:rsidR="0001179A" w:rsidRPr="00FE4252" w:rsidRDefault="0001179A" w:rsidP="006063C3">
            <w:pPr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FE4252">
              <w:rPr>
                <w:rFonts w:ascii="Arial" w:hAnsi="Arial" w:cs="Arial"/>
                <w:bCs/>
                <w:iCs/>
                <w:sz w:val="18"/>
                <w:szCs w:val="18"/>
              </w:rPr>
              <w:t xml:space="preserve">  CAR T cell therapy</w:t>
            </w:r>
          </w:p>
          <w:p w14:paraId="18C63F0E" w14:textId="77777777" w:rsidR="0001179A" w:rsidRPr="000F1BA1" w:rsidRDefault="0001179A" w:rsidP="006063C3">
            <w:pPr>
              <w:rPr>
                <w:rFonts w:ascii="Arial" w:hAnsi="Arial" w:cs="Arial"/>
                <w:b/>
                <w:iCs/>
                <w:sz w:val="18"/>
                <w:szCs w:val="18"/>
              </w:rPr>
            </w:pPr>
            <w:r w:rsidRPr="00FE4252">
              <w:rPr>
                <w:rFonts w:ascii="Arial" w:hAnsi="Arial" w:cs="Arial"/>
                <w:bCs/>
                <w:iCs/>
                <w:sz w:val="18"/>
                <w:szCs w:val="18"/>
              </w:rPr>
              <w:t xml:space="preserve">  </w:t>
            </w:r>
            <w:proofErr w:type="spellStart"/>
            <w:r w:rsidRPr="00FE4252">
              <w:rPr>
                <w:rFonts w:ascii="Arial" w:hAnsi="Arial" w:cs="Arial"/>
                <w:bCs/>
                <w:iCs/>
                <w:sz w:val="18"/>
                <w:szCs w:val="18"/>
              </w:rPr>
              <w:t>Venetoclax</w:t>
            </w:r>
            <w:proofErr w:type="spellEnd"/>
            <w:r w:rsidRPr="00FE4252">
              <w:rPr>
                <w:rFonts w:ascii="Arial" w:hAnsi="Arial" w:cs="Arial"/>
                <w:bCs/>
                <w:iCs/>
                <w:sz w:val="18"/>
                <w:szCs w:val="18"/>
              </w:rPr>
              <w:t>-navitoclax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86DBCE7" w14:textId="77777777" w:rsidR="0001179A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</w:p>
          <w:p w14:paraId="74F4A1F6" w14:textId="77777777" w:rsidR="0001179A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4 (17)</w:t>
            </w:r>
          </w:p>
          <w:p w14:paraId="67F65579" w14:textId="77777777" w:rsidR="0001179A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2 (8)</w:t>
            </w:r>
          </w:p>
          <w:p w14:paraId="7039ED94" w14:textId="77777777" w:rsidR="0001179A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2 (8)</w:t>
            </w:r>
          </w:p>
          <w:p w14:paraId="795C32CF" w14:textId="77777777" w:rsidR="0001179A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0 (0)</w:t>
            </w:r>
          </w:p>
          <w:p w14:paraId="61162CB4" w14:textId="77777777" w:rsidR="0001179A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1 (4)</w:t>
            </w:r>
          </w:p>
          <w:p w14:paraId="2ABDD8D2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0 (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033CB8D" w14:textId="77777777" w:rsidR="0001179A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</w:p>
          <w:p w14:paraId="6E14C333" w14:textId="77777777" w:rsidR="0001179A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5 (42)</w:t>
            </w:r>
          </w:p>
          <w:p w14:paraId="2D9179B5" w14:textId="77777777" w:rsidR="0001179A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1 (8)</w:t>
            </w:r>
          </w:p>
          <w:p w14:paraId="40F6EA19" w14:textId="77777777" w:rsidR="0001179A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4 (33)</w:t>
            </w:r>
          </w:p>
          <w:p w14:paraId="5B7F96A6" w14:textId="77777777" w:rsidR="0001179A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2 (17)</w:t>
            </w:r>
          </w:p>
          <w:p w14:paraId="48C348C7" w14:textId="77777777" w:rsidR="0001179A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2 (17)</w:t>
            </w:r>
          </w:p>
          <w:p w14:paraId="06CBD868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2 (1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539C6A7" w14:textId="77777777" w:rsidR="0001179A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</w:p>
          <w:p w14:paraId="2486C957" w14:textId="77777777" w:rsidR="0001179A" w:rsidRPr="00FD4288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FD4288">
              <w:rPr>
                <w:rFonts w:ascii="Arial" w:hAnsi="Arial" w:cs="Arial"/>
                <w:iCs/>
                <w:sz w:val="18"/>
                <w:szCs w:val="18"/>
              </w:rPr>
              <w:t>9</w:t>
            </w:r>
            <w:r>
              <w:rPr>
                <w:rFonts w:ascii="Arial" w:hAnsi="Arial" w:cs="Arial"/>
                <w:iCs/>
                <w:sz w:val="18"/>
                <w:szCs w:val="18"/>
              </w:rPr>
              <w:t xml:space="preserve"> (25)</w:t>
            </w:r>
          </w:p>
          <w:p w14:paraId="61E6CBD2" w14:textId="77777777" w:rsidR="0001179A" w:rsidRPr="00FD4288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3 (8)</w:t>
            </w:r>
          </w:p>
          <w:p w14:paraId="6E26207C" w14:textId="77777777" w:rsidR="0001179A" w:rsidRPr="00FD4288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6 (17)</w:t>
            </w:r>
          </w:p>
          <w:p w14:paraId="47B93626" w14:textId="77777777" w:rsidR="0001179A" w:rsidRPr="00FD4288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FD4288">
              <w:rPr>
                <w:rFonts w:ascii="Arial" w:hAnsi="Arial" w:cs="Arial"/>
                <w:iCs/>
                <w:sz w:val="18"/>
                <w:szCs w:val="18"/>
              </w:rPr>
              <w:t>2</w:t>
            </w:r>
            <w:r>
              <w:rPr>
                <w:rFonts w:ascii="Arial" w:hAnsi="Arial" w:cs="Arial"/>
                <w:iCs/>
                <w:sz w:val="18"/>
                <w:szCs w:val="18"/>
              </w:rPr>
              <w:t xml:space="preserve"> (6)</w:t>
            </w:r>
          </w:p>
          <w:p w14:paraId="275F2872" w14:textId="77777777" w:rsidR="0001179A" w:rsidRPr="00FD4288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FD4288">
              <w:rPr>
                <w:rFonts w:ascii="Arial" w:hAnsi="Arial" w:cs="Arial"/>
                <w:iCs/>
                <w:sz w:val="18"/>
                <w:szCs w:val="18"/>
              </w:rPr>
              <w:t>3</w:t>
            </w:r>
            <w:r>
              <w:rPr>
                <w:rFonts w:ascii="Arial" w:hAnsi="Arial" w:cs="Arial"/>
                <w:iCs/>
                <w:sz w:val="18"/>
                <w:szCs w:val="18"/>
              </w:rPr>
              <w:t xml:space="preserve"> (8)</w:t>
            </w:r>
          </w:p>
          <w:p w14:paraId="089F72B0" w14:textId="77777777" w:rsidR="0001179A" w:rsidRPr="000F1BA1" w:rsidRDefault="0001179A" w:rsidP="006063C3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FD4288">
              <w:rPr>
                <w:rFonts w:ascii="Arial" w:hAnsi="Arial" w:cs="Arial"/>
                <w:iCs/>
                <w:sz w:val="18"/>
                <w:szCs w:val="18"/>
              </w:rPr>
              <w:t>2</w:t>
            </w:r>
            <w:r>
              <w:rPr>
                <w:rFonts w:ascii="Arial" w:hAnsi="Arial" w:cs="Arial"/>
                <w:iCs/>
                <w:sz w:val="18"/>
                <w:szCs w:val="18"/>
              </w:rPr>
              <w:t xml:space="preserve"> (6)</w:t>
            </w:r>
          </w:p>
        </w:tc>
      </w:tr>
    </w:tbl>
    <w:p w14:paraId="54252D30" w14:textId="76039781" w:rsidR="0001179A" w:rsidRDefault="0001179A"/>
    <w:sectPr w:rsidR="0001179A" w:rsidSect="0001179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79A"/>
    <w:rsid w:val="00011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DDF41"/>
  <w15:chartTrackingRefBased/>
  <w15:docId w15:val="{1F181308-03FA-4030-A732-B301D295C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179A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26</Words>
  <Characters>4142</Characters>
  <Application>Microsoft Office Word</Application>
  <DocSecurity>0</DocSecurity>
  <Lines>34</Lines>
  <Paragraphs>9</Paragraphs>
  <ScaleCrop>false</ScaleCrop>
  <Company/>
  <LinksUpToDate>false</LinksUpToDate>
  <CharactersWithSpaces>4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Mokhtari</dc:creator>
  <cp:keywords/>
  <dc:description/>
  <cp:lastModifiedBy>Sally Mokhtari</cp:lastModifiedBy>
  <cp:revision>1</cp:revision>
  <dcterms:created xsi:type="dcterms:W3CDTF">2021-03-19T20:56:00Z</dcterms:created>
  <dcterms:modified xsi:type="dcterms:W3CDTF">2021-03-19T20:58:00Z</dcterms:modified>
</cp:coreProperties>
</file>